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A459C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b/>
          <w:bCs/>
          <w:lang w:eastAsia="zh-CN"/>
        </w:rPr>
      </w:pPr>
      <w:r w:rsidRPr="00206590">
        <w:rPr>
          <w:rFonts w:ascii="Times New Roman" w:eastAsia="DengXian" w:hAnsi="Times New Roman" w:cs="Times New Roman"/>
          <w:b/>
          <w:bCs/>
          <w:lang w:eastAsia="zh-CN"/>
        </w:rPr>
        <w:t>Supplemental Table S1</w:t>
      </w:r>
    </w:p>
    <w:p w14:paraId="173D52B5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i/>
          <w:iCs/>
          <w:lang w:eastAsia="zh-CN"/>
        </w:rPr>
      </w:pPr>
      <w:r w:rsidRPr="00206590">
        <w:rPr>
          <w:rFonts w:ascii="Times New Roman" w:eastAsia="DengXian" w:hAnsi="Times New Roman" w:cs="Times New Roman"/>
          <w:i/>
          <w:iCs/>
          <w:lang w:eastAsia="zh-CN"/>
        </w:rPr>
        <w:t>Data source and measure specifics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930"/>
      </w:tblGrid>
      <w:tr w:rsidR="00206590" w:rsidRPr="00206590" w14:paraId="4AF520A0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AA5D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Covariates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9433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Data source and measure specifics</w:t>
            </w:r>
          </w:p>
        </w:tc>
      </w:tr>
      <w:tr w:rsidR="00206590" w:rsidRPr="00206590" w14:paraId="0500E6DF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16D1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 level covariates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2284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417DFD28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5A4C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AEF66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“date of birth” from the AoU prepackaged concept set “Demographics”</w:t>
            </w:r>
          </w:p>
          <w:p w14:paraId="6A2FA94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was calculated by subtracting the birth year from the year of outcome measurement</w:t>
            </w:r>
          </w:p>
        </w:tc>
      </w:tr>
      <w:tr w:rsidR="00206590" w:rsidRPr="00206590" w14:paraId="69BE208B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5C4B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o more than 40 years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7039855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3EAA5487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53B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40 – 65 years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3AE0019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565973E2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981E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Over 65 years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86F7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0ABB0DBD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BF99E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Gender identity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8086A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38798C70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AC74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an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CC54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identified as Man only</w:t>
            </w:r>
          </w:p>
        </w:tc>
      </w:tr>
      <w:tr w:rsidR="00206590" w:rsidRPr="00206590" w14:paraId="4D01193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D756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Woman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D227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identified as Woman only</w:t>
            </w:r>
          </w:p>
        </w:tc>
      </w:tr>
      <w:tr w:rsidR="00206590" w:rsidRPr="00206590" w14:paraId="6631809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0F38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binary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A48E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7ACB596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on-binary, Genderfluid, Genderqueer, Gender variant</w:t>
            </w:r>
          </w:p>
        </w:tc>
      </w:tr>
      <w:tr w:rsidR="00206590" w:rsidRPr="00206590" w14:paraId="61423ABC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CEF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Transgender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59BD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75693C7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Transgender, Transgender man, Transgender woman, FTM / MTF</w:t>
            </w:r>
          </w:p>
        </w:tc>
      </w:tr>
      <w:tr w:rsidR="00206590" w:rsidRPr="00206590" w14:paraId="2A097EB7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4287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16C3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0F408386" w14:textId="77777777" w:rsidR="00206590" w:rsidRPr="00206590" w:rsidRDefault="00206590" w:rsidP="00206590">
            <w:pPr>
              <w:spacing w:after="255" w:line="480" w:lineRule="auto"/>
              <w:ind w:firstLine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Two-spirit, Man and woman, Questioning or unsure of their GI, </w:t>
            </w:r>
          </w:p>
          <w:p w14:paraId="3902587D" w14:textId="77777777" w:rsidR="00206590" w:rsidRPr="00206590" w:rsidRDefault="00206590" w:rsidP="00206590">
            <w:pPr>
              <w:spacing w:after="255" w:line="480" w:lineRule="auto"/>
              <w:ind w:firstLine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None of the above and specified another GI, </w:t>
            </w:r>
            <w:proofErr w:type="gramStart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of the above but did not specify their GI</w:t>
            </w:r>
          </w:p>
        </w:tc>
      </w:tr>
      <w:tr w:rsidR="00206590" w:rsidRPr="00206590" w14:paraId="0AA23684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EFB0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Sexual orientation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0755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0299095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2A8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Heterosexual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5C52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identified as Straight only</w:t>
            </w:r>
          </w:p>
        </w:tc>
      </w:tr>
      <w:tr w:rsidR="00206590" w:rsidRPr="00206590" w14:paraId="06A1F584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718F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Gay/Lesbian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23A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identified as Gay and/or lesbian</w:t>
            </w:r>
          </w:p>
        </w:tc>
      </w:tr>
      <w:tr w:rsidR="00206590" w:rsidRPr="00206590" w14:paraId="3AA5556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7F8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Bi-sexual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C345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1B606AC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Bi-sexual</w:t>
            </w:r>
            <w:proofErr w:type="spellEnd"/>
            <w:proofErr w:type="gramEnd"/>
          </w:p>
          <w:p w14:paraId="5CEC721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olysexual</w:t>
            </w:r>
            <w:proofErr w:type="spellEnd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mnisexual</w:t>
            </w:r>
            <w:proofErr w:type="spellEnd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apiosexual</w:t>
            </w:r>
            <w:proofErr w:type="spellEnd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r</w:t>
            </w:r>
            <w:proofErr w:type="spellEnd"/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pansexual</w:t>
            </w:r>
          </w:p>
          <w:p w14:paraId="75E0A4A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 </w:t>
            </w: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ostly straight but sometimes attracted to people of their own sex</w:t>
            </w:r>
          </w:p>
          <w:p w14:paraId="4618A60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o not use labels</w:t>
            </w:r>
          </w:p>
        </w:tc>
      </w:tr>
      <w:tr w:rsidR="00206590" w:rsidRPr="00206590" w14:paraId="7DCB0C0D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E62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Asexual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F0D3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41FA762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Asexual</w:t>
            </w:r>
          </w:p>
          <w:p w14:paraId="4093B67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o not think of themselves as having sexuality</w:t>
            </w:r>
          </w:p>
        </w:tc>
      </w:tr>
      <w:tr w:rsidR="00206590" w:rsidRPr="00206590" w14:paraId="3153027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A4A5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Queer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353C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identified as Queer</w:t>
            </w:r>
          </w:p>
        </w:tc>
      </w:tr>
      <w:tr w:rsidR="00206590" w:rsidRPr="00206590" w14:paraId="41B53AB2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1858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D1F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Participants who identified as one or more of the following: </w:t>
            </w:r>
          </w:p>
          <w:p w14:paraId="7D73200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Two-spirit</w:t>
            </w:r>
          </w:p>
          <w:p w14:paraId="44A1E12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Have not figured out or in the process of figuring out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their</w:t>
            </w:r>
            <w:proofErr w:type="spellEnd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SO</w:t>
            </w:r>
          </w:p>
          <w:p w14:paraId="114758D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Do not know the answer</w:t>
            </w:r>
          </w:p>
          <w:p w14:paraId="792797A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one of the above and specified something else</w:t>
            </w:r>
          </w:p>
          <w:p w14:paraId="7EF2BFC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one of the above but did not specify their SO </w:t>
            </w:r>
          </w:p>
        </w:tc>
      </w:tr>
      <w:tr w:rsidR="00206590" w:rsidRPr="00206590" w14:paraId="4B9D0BD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9980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Multi-SO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B1F4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belonged to more than one of the above main SO categories</w:t>
            </w:r>
          </w:p>
        </w:tc>
      </w:tr>
      <w:tr w:rsidR="00206590" w:rsidRPr="00206590" w14:paraId="3C1BB8E2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B1CF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38AA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216265AD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08C1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Whit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C48D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were non-Hispanic and white only</w:t>
            </w:r>
          </w:p>
        </w:tc>
      </w:tr>
      <w:tr w:rsidR="00206590" w:rsidRPr="00206590" w14:paraId="1D54DEE4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58F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Black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E1A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were non-Hispanic and black only</w:t>
            </w:r>
          </w:p>
        </w:tc>
      </w:tr>
      <w:tr w:rsidR="00206590" w:rsidRPr="00206590" w14:paraId="5DF6453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79EF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sian&amp;NHPI</w:t>
            </w:r>
            <w:proofErr w:type="spellEnd"/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9AC7F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were non-Hispanic and Asian and/or Native Hawaiian and Pacific Islander (NHPI)</w:t>
            </w:r>
          </w:p>
        </w:tc>
      </w:tr>
      <w:tr w:rsidR="00206590" w:rsidRPr="00206590" w14:paraId="2FE3C3E9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9494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another rac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E33B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were non-Hispanic and Middle Eastern or North African (MENA) or selected none of these fully describe me</w:t>
            </w:r>
          </w:p>
        </w:tc>
      </w:tr>
      <w:tr w:rsidR="00206590" w:rsidRPr="00206590" w14:paraId="6EA4598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F8AD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Hispanic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926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were Hispanic only</w:t>
            </w:r>
          </w:p>
        </w:tc>
      </w:tr>
      <w:tr w:rsidR="00206590" w:rsidRPr="00206590" w14:paraId="672DB150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A980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ulti race/ethnicity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65F2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had more than one race/ethnicity</w:t>
            </w:r>
          </w:p>
        </w:tc>
      </w:tr>
      <w:tr w:rsidR="00206590" w:rsidRPr="00206590" w14:paraId="53AA9507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828D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Nativity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3DE0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2A187F94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149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U.S. born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4D35F58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0B0CC24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3143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Foreign born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D4A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2BDE157A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57C0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2E8E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513DF25B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B33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Less than a college degre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9891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education level ranged from “Never attended school” to “1-3 years after high school”</w:t>
            </w:r>
          </w:p>
        </w:tc>
      </w:tr>
      <w:tr w:rsidR="00206590" w:rsidRPr="00206590" w14:paraId="1B3E0F53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76F3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College graduat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68D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education level was “College 4 years or more (College graduate)”</w:t>
            </w:r>
          </w:p>
        </w:tc>
      </w:tr>
      <w:tr w:rsidR="00206590" w:rsidRPr="00206590" w14:paraId="14F2228D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EB49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Advanced degree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33C6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education level was “Advanced degree (Master’s, Doctorate, etc.)”</w:t>
            </w:r>
          </w:p>
        </w:tc>
      </w:tr>
      <w:tr w:rsidR="00206590" w:rsidRPr="00206590" w14:paraId="02422EA3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2445D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nnual household income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892B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2D3F7DD0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3CBC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Less than $35,000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C68D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annual household income ranged from “Less than $10,000” to “$25,000 - $34,999”</w:t>
            </w:r>
          </w:p>
        </w:tc>
      </w:tr>
      <w:tr w:rsidR="00206590" w:rsidRPr="00206590" w14:paraId="56A08CB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6FE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35,000 – $74,999  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3B48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annual household income was “$35,000 - $49,999” and “$50,000 - $74,999”</w:t>
            </w:r>
          </w:p>
        </w:tc>
      </w:tr>
      <w:tr w:rsidR="00206590" w:rsidRPr="00206590" w14:paraId="4C6FA8E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DF6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75,000 – $149,999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8188F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annual household income was “$75,000 - $99,999” and “$100,000 - $149,999”</w:t>
            </w:r>
          </w:p>
        </w:tc>
      </w:tr>
      <w:tr w:rsidR="00206590" w:rsidRPr="00206590" w14:paraId="49BB8F9E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322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150,000 and mor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30D2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annual household income was “$150,000 - $199,999” and “$200,000 or more”</w:t>
            </w:r>
          </w:p>
        </w:tc>
      </w:tr>
      <w:tr w:rsidR="00206590" w:rsidRPr="00206590" w14:paraId="0C4590F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1781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issing/prefer not to answer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7EB9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selected “Prefer not to answer” or skipped this question</w:t>
            </w:r>
          </w:p>
        </w:tc>
      </w:tr>
      <w:tr w:rsidR="00206590" w:rsidRPr="00206590" w14:paraId="68DF5730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D630E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Health insurance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1F3FC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394B14A7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C3B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Privat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70A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responses contained self-purchased insurance and/or insurance from their employer</w:t>
            </w:r>
          </w:p>
        </w:tc>
      </w:tr>
      <w:tr w:rsidR="00206590" w:rsidRPr="00206590" w14:paraId="64F0BEF7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412A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Public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3FA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responses contained Medicaid, Medicare, military health care, Veteran Affairs (VA) health care, and/or Indian Health Service.</w:t>
            </w:r>
          </w:p>
        </w:tc>
      </w:tr>
      <w:tr w:rsidR="00206590" w:rsidRPr="00206590" w14:paraId="182B05A1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AF1E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Both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E310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se responses included healthcare plans from both Private and Public categories</w:t>
            </w:r>
          </w:p>
        </w:tc>
      </w:tr>
      <w:tr w:rsidR="00206590" w:rsidRPr="00206590" w14:paraId="4318C2BC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3AB2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/none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FEA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selected “Any other type of health insurance” or “I don’t have health insurance”</w:t>
            </w:r>
          </w:p>
        </w:tc>
      </w:tr>
      <w:tr w:rsidR="00206590" w:rsidRPr="00206590" w14:paraId="356AC2E8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36D4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issing/prefer not to answer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330F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cipants who selected “Prefer not to answer” or skipped this question</w:t>
            </w:r>
          </w:p>
        </w:tc>
      </w:tr>
      <w:tr w:rsidR="00206590" w:rsidRPr="00206590" w14:paraId="62036CFB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C4212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9FF4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AoU Survey “The Basics”</w:t>
            </w:r>
          </w:p>
        </w:tc>
      </w:tr>
      <w:tr w:rsidR="00206590" w:rsidRPr="00206590" w14:paraId="5004AD62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8D4B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Married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0E8644A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4067B575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C65F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Live with partner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656074A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13625C39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9295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Separated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25A3AE4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2EAB35FD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BC8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ivorced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15E5DF1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21DC0E99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083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Widowed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</w:tcPr>
          <w:p w14:paraId="1B9E457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54C46073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8BCA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ever married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B226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04A40BE1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5061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State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7E39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first three digits of zip code from the prepackaged concept set AoU “Zip Code Socioeconomic Status Data”</w:t>
            </w:r>
          </w:p>
        </w:tc>
      </w:tr>
      <w:tr w:rsidR="00206590" w:rsidRPr="00206590" w14:paraId="4C88DFB2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8644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C7BD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206590" w:rsidRPr="00206590" w14:paraId="10DA0851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A86A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-level covariates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CB07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206590" w:rsidRPr="00206590" w14:paraId="311898FC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DCB6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ental health facility ratio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17FF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ata source: Substance Abuse and Mental Health Services Administration (SAMHSA) National Mental Health Services Survey (N-MHSS) and National Substance Use and Mental Health Services Survey (N-SUMHSS </w:t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fldChar w:fldCharType="begin">
                <w:fldData xml:space="preserve">PEVuZE5vdGU+PENpdGU+PEF1dGhvcj5BZG1pbmlzdHJhdGlvbjwvQXV0aG9yPjxZZWFyPjIwMjM8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</w:fldData>
              </w:fldChar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instrText xml:space="preserve"> ADDIN EN.CITE </w:instrText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fldChar w:fldCharType="begin">
                <w:fldData xml:space="preserve">PEVuZE5vdGU+PENpdGU+PEF1dGhvcj5BZG1pbmlzdHJhdGlvbjwvQXV0aG9yPjxZZWFyPjIwMjM8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</w:fldData>
              </w:fldChar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instrText xml:space="preserve"> ADDIN EN.CITE.DATA </w:instrText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fldChar w:fldCharType="end"/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fldChar w:fldCharType="separate"/>
            </w:r>
            <w:r w:rsidRPr="00206590">
              <w:rPr>
                <w:rFonts w:ascii="Times New Roman" w:hAnsi="Times New Roman" w:cs="Times New Roman"/>
                <w:i/>
                <w:iCs/>
                <w:noProof/>
                <w:color w:val="FF0000"/>
                <w:sz w:val="16"/>
                <w:szCs w:val="16"/>
              </w:rPr>
              <w:t>(30-33)</w:t>
            </w:r>
            <w:r w:rsidRPr="00206590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fldChar w:fldCharType="end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7EC80EF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The total number of eligible mental health facilities was extracted for each state</w:t>
            </w:r>
          </w:p>
          <w:p w14:paraId="5BF3BFF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The ratio was calculated in the number of facilities per 1 million people</w:t>
            </w:r>
          </w:p>
        </w:tc>
      </w:tr>
      <w:tr w:rsidR="00206590" w:rsidRPr="00206590" w14:paraId="0FBC7B50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1DA1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Total population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9207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</w:t>
            </w:r>
            <w:r w:rsidRPr="00206590">
              <w:t xml:space="preserve"> 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.S. Census Bureau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begin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instrText xml:space="preserve"> ADDIN EN.CITE &lt;EndNote&gt;&lt;Cite&gt;&lt;Author&gt;Bureau&lt;/Author&gt;&lt;RecNum&gt;2076&lt;/RecNum&gt;&lt;DisplayText&gt;(34)&lt;/DisplayText&gt;&lt;record&gt;&lt;rec-number&gt;2076&lt;/rec-number&gt;&lt;foreign-keys&gt;&lt;key app="EN" db-id="vwsf9ze5ura9ebevwf4v992lz5awed0z0de5" timestamp="1757091435" guid="46af9fbb-3ec9-45b3-bd22-9c7363220c53"&gt;2076&lt;/key&gt;&lt;/foreign-keys&gt;&lt;ref-type name="Journal Article"&gt;17&lt;/ref-type&gt;&lt;contributors&gt;&lt;authors&gt;&lt;author&gt;U. S. Census Bureau&lt;/author&gt;&lt;/authors&gt;&lt;/contributors&gt;&lt;titles&gt;&lt;title&gt;U.S. Census Bureau Data Portal&lt;/title&gt;&lt;/titles&gt;&lt;dates&gt;&lt;/dates&gt;&lt;urls&gt;&lt;related-urls&gt;&lt;url&gt;https://data.census.gov/&lt;/url&gt;&lt;/related-urls&gt;&lt;/urls&gt;&lt;/record&gt;&lt;/Cite&gt;&lt;/EndNote&gt;</w:instrTex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separate"/>
            </w:r>
            <w:r w:rsidRPr="00206590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(34)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end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2303DB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Use the 5-year estimate</w:t>
            </w:r>
          </w:p>
        </w:tc>
      </w:tr>
      <w:tr w:rsidR="00206590" w:rsidRPr="00206590" w14:paraId="702CC61D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359C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edian age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7C3C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</w:t>
            </w:r>
            <w:r w:rsidRPr="00206590">
              <w:t xml:space="preserve"> 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.S. Census Bureau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begin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instrText xml:space="preserve"> ADDIN EN.CITE &lt;EndNote&gt;&lt;Cite&gt;&lt;Author&gt;Bureau&lt;/Author&gt;&lt;RecNum&gt;2076&lt;/RecNum&gt;&lt;DisplayText&gt;(34)&lt;/DisplayText&gt;&lt;record&gt;&lt;rec-number&gt;2076&lt;/rec-number&gt;&lt;foreign-keys&gt;&lt;key app="EN" db-id="vwsf9ze5ura9ebevwf4v992lz5awed0z0de5" timestamp="1757091435" guid="46af9fbb-3ec9-45b3-bd22-9c7363220c53"&gt;2076&lt;/key&gt;&lt;/foreign-keys&gt;&lt;ref-type name="Journal Article"&gt;17&lt;/ref-type&gt;&lt;contributors&gt;&lt;authors&gt;&lt;author&gt;U. S. Census Bureau&lt;/author&gt;&lt;/authors&gt;&lt;/contributors&gt;&lt;titles&gt;&lt;title&gt;U.S. Census Bureau Data Portal&lt;/title&gt;&lt;/titles&gt;&lt;dates&gt;&lt;/dates&gt;&lt;urls&gt;&lt;related-urls&gt;&lt;url&gt;https://data.census.gov/&lt;/url&gt;&lt;/related-urls&gt;&lt;/urls&gt;&lt;/record&gt;&lt;/Cite&gt;&lt;/EndNote&gt;</w:instrTex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separate"/>
            </w:r>
            <w:r w:rsidRPr="00206590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(34)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end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78E10F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Use the 5-year estimate</w:t>
            </w:r>
          </w:p>
        </w:tc>
      </w:tr>
      <w:tr w:rsidR="00206590" w:rsidRPr="00206590" w14:paraId="396FA797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93B3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Sex ratio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0E65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</w:t>
            </w:r>
            <w:r w:rsidRPr="00206590">
              <w:t xml:space="preserve"> 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.S. Census Bureau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begin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instrText xml:space="preserve"> ADDIN EN.CITE &lt;EndNote&gt;&lt;Cite&gt;&lt;Author&gt;Bureau&lt;/Author&gt;&lt;RecNum&gt;2076&lt;/RecNum&gt;&lt;DisplayText&gt;(34)&lt;/DisplayText&gt;&lt;record&gt;&lt;rec-number&gt;2076&lt;/rec-number&gt;&lt;foreign-keys&gt;&lt;key app="EN" db-id="vwsf9ze5ura9ebevwf4v992lz5awed0z0de5" timestamp="1757091435" guid="46af9fbb-3ec9-45b3-bd22-9c7363220c53"&gt;2076&lt;/key&gt;&lt;/foreign-keys&gt;&lt;ref-type name="Journal Article"&gt;17&lt;/ref-type&gt;&lt;contributors&gt;&lt;authors&gt;&lt;author&gt;U. S. Census Bureau&lt;/author&gt;&lt;/authors&gt;&lt;/contributors&gt;&lt;titles&gt;&lt;title&gt;U.S. Census Bureau Data Portal&lt;/title&gt;&lt;/titles&gt;&lt;dates&gt;&lt;/dates&gt;&lt;urls&gt;&lt;related-urls&gt;&lt;url&gt;https://data.census.gov/&lt;/url&gt;&lt;/related-urls&gt;&lt;/urls&gt;&lt;/record&gt;&lt;/Cite&gt;&lt;/EndNote&gt;</w:instrTex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separate"/>
            </w:r>
            <w:r w:rsidRPr="00206590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(34)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end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5230CCF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Use the 5-year estimate </w:t>
            </w:r>
          </w:p>
          <w:p w14:paraId="35347B6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easured in males per 100 females</w:t>
            </w:r>
          </w:p>
        </w:tc>
      </w:tr>
      <w:tr w:rsidR="00206590" w:rsidRPr="00206590" w14:paraId="19402608" w14:textId="77777777">
        <w:trPr>
          <w:trHeight w:val="2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D1F0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Partisan control</w:t>
            </w:r>
          </w:p>
        </w:tc>
        <w:tc>
          <w:tcPr>
            <w:tcW w:w="37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1C1AD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: National Conference of State Legislatures (NCSL) website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begin"/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instrText xml:space="preserve"> ADDIN EN.CITE &lt;EndNote&gt;&lt;Cite&gt;&lt;Author&gt;National Conference of State&lt;/Author&gt;&lt;Year&gt;2023&lt;/Year&gt;&lt;RecNum&gt;2071&lt;/RecNum&gt;&lt;DisplayText&gt;(35)&lt;/DisplayText&gt;&lt;record&gt;&lt;rec-number&gt;2071&lt;/rec-number&gt;&lt;foreign-keys&gt;&lt;key app="EN" db-id="vwsf9ze5ura9ebevwf4v992lz5awed0z0de5" timestamp="1757091435" guid="8d8b9309-8d74-4b76-a837-f551432cd26d"&gt;2071&lt;/key&gt;&lt;/foreign-keys&gt;&lt;ref-type name="Journal Article"&gt;17&lt;/ref-type&gt;&lt;contributors&gt;&lt;authors&gt;&lt;author&gt;National Conference of State, Legislatures&lt;/author&gt;&lt;/authors&gt;&lt;/contributors&gt;&lt;titles&gt;&lt;title&gt;State partisan composition&lt;/title&gt;&lt;/titles&gt;&lt;dates&gt;&lt;year&gt;2023&lt;/year&gt;&lt;pub-dates&gt;&lt;date&gt;2023/10/25&lt;/date&gt;&lt;/pub-dates&gt;&lt;/dates&gt;&lt;urls&gt;&lt;related-urls&gt;&lt;url&gt;https://www.ncsl.org/about-state-legislatures/state-partisan-composition&lt;/url&gt;&lt;/related-urls&gt;&lt;/urls&gt;&lt;access-date&gt;2025/08/27&lt;/access-date&gt;&lt;/record&gt;&lt;/Cite&gt;&lt;/EndNote&gt;</w:instrTex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separate"/>
            </w:r>
            <w:r w:rsidRPr="00206590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(35)</w:t>
            </w:r>
            <w:r w:rsidRPr="002065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fldChar w:fldCharType="end"/>
            </w:r>
          </w:p>
          <w:p w14:paraId="033EBF5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Note that Nebraska was unicameral, its state control was replaced by its governorship party</w:t>
            </w:r>
          </w:p>
        </w:tc>
      </w:tr>
      <w:tr w:rsidR="00206590" w:rsidRPr="00206590" w14:paraId="2062012E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FD32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emocratic 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672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Democracy held both legislative chambers and the governorship</w:t>
            </w:r>
          </w:p>
        </w:tc>
      </w:tr>
      <w:tr w:rsidR="00206590" w:rsidRPr="00206590" w14:paraId="1A399CA3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4114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Republican</w:t>
            </w:r>
          </w:p>
        </w:tc>
        <w:tc>
          <w:tcPr>
            <w:tcW w:w="3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7F39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public held both legislative chambers and the governorship</w:t>
            </w:r>
          </w:p>
        </w:tc>
      </w:tr>
      <w:tr w:rsidR="00206590" w:rsidRPr="00206590" w14:paraId="535D848F" w14:textId="77777777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AE17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ivided</w:t>
            </w:r>
          </w:p>
        </w:tc>
        <w:tc>
          <w:tcPr>
            <w:tcW w:w="3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7B02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Governorship and one or both legislative chambers held by different parties</w:t>
            </w:r>
          </w:p>
        </w:tc>
      </w:tr>
    </w:tbl>
    <w:p w14:paraId="45B34B3A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lang w:eastAsia="zh-CN"/>
        </w:rPr>
      </w:pPr>
    </w:p>
    <w:p w14:paraId="0A59B6E2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206590">
        <w:rPr>
          <w:rFonts w:ascii="Times New Roman" w:eastAsia="DengXian" w:hAnsi="Times New Roman" w:cs="Times New Roman"/>
          <w:kern w:val="0"/>
          <w:lang w:eastAsia="zh-CN"/>
          <w14:ligatures w14:val="none"/>
        </w:rPr>
        <w:br w:type="page"/>
      </w:r>
    </w:p>
    <w:p w14:paraId="2EC9A22B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b/>
          <w:bCs/>
          <w:lang w:eastAsia="zh-CN"/>
        </w:rPr>
      </w:pPr>
      <w:r w:rsidRPr="00206590">
        <w:rPr>
          <w:rFonts w:ascii="Times New Roman" w:eastAsia="DengXian" w:hAnsi="Times New Roman" w:cs="Times New Roman"/>
          <w:b/>
          <w:bCs/>
          <w:lang w:eastAsia="zh-CN"/>
        </w:rPr>
        <w:lastRenderedPageBreak/>
        <w:t>Supplemental Table S2</w:t>
      </w:r>
    </w:p>
    <w:p w14:paraId="085F0997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i/>
          <w:iCs/>
          <w:lang w:eastAsia="zh-CN"/>
        </w:rPr>
      </w:pPr>
      <w:r w:rsidRPr="00206590">
        <w:rPr>
          <w:rFonts w:ascii="Times New Roman" w:eastAsia="DengXian" w:hAnsi="Times New Roman" w:cs="Times New Roman"/>
          <w:i/>
          <w:iCs/>
          <w:lang w:eastAsia="zh-CN"/>
        </w:rPr>
        <w:t>The effect of each covariate on depression and anxiety among All of Us participants from 2020 to 2022 at individual level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2937"/>
        <w:gridCol w:w="2593"/>
      </w:tblGrid>
      <w:tr w:rsidR="00206590" w:rsidRPr="00206590" w14:paraId="161B68C5" w14:textId="77777777">
        <w:trPr>
          <w:trHeight w:val="170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FA1A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Individual level covariates</w:t>
            </w:r>
          </w:p>
        </w:tc>
        <w:tc>
          <w:tcPr>
            <w:tcW w:w="1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9353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Depression 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N</m:t>
              </m:r>
            </m:oMath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= 6,430)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A9B7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nxiety 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N</m:t>
              </m:r>
            </m:oMath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= 6,392)</w:t>
            </w:r>
          </w:p>
        </w:tc>
      </w:tr>
      <w:tr w:rsidR="00206590" w:rsidRPr="00206590" w14:paraId="65D1471E" w14:textId="77777777"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F122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7372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76*** (.001)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CCCC9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80*** (.001)</w:t>
            </w:r>
          </w:p>
        </w:tc>
      </w:tr>
      <w:tr w:rsidR="00206590" w:rsidRPr="00206590" w14:paraId="7414824B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245A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745800B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6F2185B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2D55D5E9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760F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o more than 40 years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EF5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05D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37AF9237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C061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40 – 65 years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6DE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316*** (.026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370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419*** (.026)</w:t>
            </w:r>
          </w:p>
        </w:tc>
      </w:tr>
      <w:tr w:rsidR="00206590" w:rsidRPr="00206590" w14:paraId="1E167CB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0D2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Over 65 years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EAA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668*** (.03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FAE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829*** (.033)</w:t>
            </w:r>
          </w:p>
        </w:tc>
      </w:tr>
      <w:tr w:rsidR="00206590" w:rsidRPr="00206590" w14:paraId="1DB952DC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C374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Gender Identity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52A25A3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396CCB2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58D58123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C794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Cis-gender ma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6150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8A4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057F68C7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7F02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Cis-gender woma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239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213*** (.026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2673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335*** (.026)</w:t>
            </w:r>
          </w:p>
        </w:tc>
      </w:tr>
      <w:tr w:rsidR="00206590" w:rsidRPr="00206590" w14:paraId="6CB58197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3571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binary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C03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589*** (.052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D57F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641*** (.052)</w:t>
            </w:r>
          </w:p>
        </w:tc>
      </w:tr>
      <w:tr w:rsidR="00206590" w:rsidRPr="00206590" w14:paraId="09F385ED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9614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Transgend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608D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422*** (.06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A38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448*** (.064)</w:t>
            </w:r>
          </w:p>
        </w:tc>
      </w:tr>
      <w:tr w:rsidR="00206590" w:rsidRPr="00206590" w14:paraId="409F8378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847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282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459** (.149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D8F4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401** (.148)</w:t>
            </w:r>
          </w:p>
        </w:tc>
      </w:tr>
      <w:tr w:rsidR="00206590" w:rsidRPr="00206590" w14:paraId="321996A3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6E3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Sexual Orientatio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4728ACE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7E7D906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652689AA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AF2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Heterosexual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1218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FD2C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7AB26C0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C296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Homosexual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5A4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12 (.095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798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54 (.096)</w:t>
            </w:r>
          </w:p>
        </w:tc>
      </w:tr>
      <w:tr w:rsidR="00206590" w:rsidRPr="00206590" w14:paraId="133321A0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654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Bi-sexual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A1C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89* (.095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5C1A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78 (.096)</w:t>
            </w:r>
          </w:p>
        </w:tc>
      </w:tr>
      <w:tr w:rsidR="00206590" w:rsidRPr="00206590" w14:paraId="6D0A13AF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DB79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Asexual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F13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280* (.118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EC0D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62 (.119)</w:t>
            </w:r>
          </w:p>
        </w:tc>
      </w:tr>
      <w:tr w:rsidR="00206590" w:rsidRPr="00206590" w14:paraId="461C8DBC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174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Que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346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405*** (.114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DAC0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376** (.115)</w:t>
            </w:r>
          </w:p>
        </w:tc>
      </w:tr>
      <w:tr w:rsidR="00206590" w:rsidRPr="00206590" w14:paraId="63137D7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4A4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401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64 (.11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1981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28 (.114)</w:t>
            </w:r>
          </w:p>
        </w:tc>
      </w:tr>
      <w:tr w:rsidR="00206590" w:rsidRPr="00206590" w14:paraId="4DC1ADB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2494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ulti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0D7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42 (.19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E79C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24 (.200)</w:t>
            </w:r>
          </w:p>
        </w:tc>
      </w:tr>
      <w:tr w:rsidR="00206590" w:rsidRPr="00206590" w14:paraId="3799D412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2B5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B59038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50E9E24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19F886E1" w14:textId="77777777">
        <w:trPr>
          <w:trHeight w:val="2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9851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Whit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29E7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108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486AD4D8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B2C2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Black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A63E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54 (.05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9A7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11 (.058)</w:t>
            </w:r>
          </w:p>
        </w:tc>
      </w:tr>
      <w:tr w:rsidR="00206590" w:rsidRPr="00206590" w14:paraId="6595605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447D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</w:t>
            </w:r>
            <w:proofErr w:type="spellStart"/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Asian&amp;NHPI</w:t>
            </w:r>
            <w:proofErr w:type="spellEnd"/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207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74 (.06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ED1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17 (.068)</w:t>
            </w:r>
          </w:p>
        </w:tc>
      </w:tr>
      <w:tr w:rsidR="00206590" w:rsidRPr="00206590" w14:paraId="6103870B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EE30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Non-Hispanic another rac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0DB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36 (.105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3B3B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09 (.106)</w:t>
            </w:r>
          </w:p>
        </w:tc>
      </w:tr>
      <w:tr w:rsidR="00206590" w:rsidRPr="00206590" w14:paraId="2C33E2A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096F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Hispanic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CB07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35 (.044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8F3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73 (.045)</w:t>
            </w:r>
          </w:p>
        </w:tc>
      </w:tr>
      <w:tr w:rsidR="00206590" w:rsidRPr="00206590" w14:paraId="289F088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A0B2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ulti race/ethnicity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BFBF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89** (.07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E102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98 (.073)</w:t>
            </w:r>
          </w:p>
        </w:tc>
      </w:tr>
      <w:tr w:rsidR="00206590" w:rsidRPr="00206590" w14:paraId="01AFBBD4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6106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Nativity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018053E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3320858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601C7DE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77F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U.S. bor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121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B6C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5D716C43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EF8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Foreign bor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DB0C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89*** (.044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200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48*** (.045)</w:t>
            </w:r>
          </w:p>
        </w:tc>
      </w:tr>
      <w:tr w:rsidR="00206590" w:rsidRPr="00206590" w14:paraId="4C1882C9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3228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ducation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075F726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73B3999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35E24400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2AC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Less than a college degre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819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63B6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11BF49D6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7C7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College graduat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E60C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236*** (.030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3AF0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66*** (.031)</w:t>
            </w:r>
          </w:p>
        </w:tc>
      </w:tr>
      <w:tr w:rsidR="00206590" w:rsidRPr="00206590" w14:paraId="54D32A1F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04E7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Advanced degre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FF0A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398*** (.030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BEA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347*** (.030)</w:t>
            </w:r>
          </w:p>
        </w:tc>
      </w:tr>
      <w:tr w:rsidR="00206590" w:rsidRPr="00206590" w14:paraId="6ED9EFED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CC7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0C8C07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108C3BA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4D6B20E4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4B0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Less than $35,000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8BE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CFB2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2E8E116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9A71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35,000 – $74,999  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B01A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254*** (.03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B52A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90*** (.033)</w:t>
            </w:r>
          </w:p>
        </w:tc>
      </w:tr>
      <w:tr w:rsidR="00206590" w:rsidRPr="00206590" w14:paraId="6511120C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F771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75,000 – $149,99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9585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443*** (.03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11E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368*** (.033)</w:t>
            </w:r>
          </w:p>
        </w:tc>
      </w:tr>
      <w:tr w:rsidR="00206590" w:rsidRPr="00206590" w14:paraId="72879F18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355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$150,000 and mor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544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530*** (.038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80EA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433*** (.039)</w:t>
            </w:r>
          </w:p>
        </w:tc>
      </w:tr>
      <w:tr w:rsidR="00206590" w:rsidRPr="00206590" w14:paraId="7096C11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47E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issing/prefer not to answ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6C0F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96** (.060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845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59** (.061)</w:t>
            </w:r>
          </w:p>
        </w:tc>
      </w:tr>
      <w:tr w:rsidR="00206590" w:rsidRPr="00206590" w14:paraId="66973172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9AED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Health Insuranc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7135967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2FDA590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2769FF7D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0C79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Privat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E7C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BCE6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3F66AD20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2F7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Public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9700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31*** (.03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91E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05 (.031)</w:t>
            </w:r>
          </w:p>
        </w:tc>
      </w:tr>
      <w:tr w:rsidR="00206590" w:rsidRPr="00206590" w14:paraId="443D82A7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8CC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Both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743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76*** (.046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3B46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326*** (.046)</w:t>
            </w:r>
          </w:p>
        </w:tc>
      </w:tr>
      <w:tr w:rsidR="00206590" w:rsidRPr="00206590" w14:paraId="762F4A7A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1E5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Other/non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584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95 (.07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A6F5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05 (.078)</w:t>
            </w:r>
          </w:p>
        </w:tc>
      </w:tr>
      <w:tr w:rsidR="00206590" w:rsidRPr="00206590" w14:paraId="2A5EBEEE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28A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 Missing/prefer not to answ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94BB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085* (.00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468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38*** (.033)</w:t>
            </w:r>
          </w:p>
        </w:tc>
      </w:tr>
      <w:tr w:rsidR="00206590" w:rsidRPr="00206590" w14:paraId="0CFDF1D6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F885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27AEC10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14:paraId="762F3B2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590" w:rsidRPr="00206590" w14:paraId="14255921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3531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Married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87E7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8698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06590" w:rsidRPr="00206590" w14:paraId="36470ED2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0ED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Live with partne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55B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68*** (.03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91B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55*** (.038)</w:t>
            </w:r>
          </w:p>
        </w:tc>
      </w:tr>
      <w:tr w:rsidR="00206590" w:rsidRPr="00206590" w14:paraId="46945378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532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Separated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2AFE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279** (.097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DA6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56 (.098)</w:t>
            </w:r>
          </w:p>
        </w:tc>
      </w:tr>
      <w:tr w:rsidR="00206590" w:rsidRPr="00206590" w14:paraId="76C5C4A4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3095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Divorced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969C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286*** (.045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D83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77 (.045)</w:t>
            </w:r>
          </w:p>
        </w:tc>
      </w:tr>
      <w:tr w:rsidR="00206590" w:rsidRPr="00206590" w14:paraId="56F3BC2D" w14:textId="7777777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5C1CA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Widowed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1FC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078 (.084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6D98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-.144 (.086)</w:t>
            </w:r>
          </w:p>
        </w:tc>
      </w:tr>
      <w:tr w:rsidR="00206590" w:rsidRPr="00206590" w14:paraId="55DB4F52" w14:textId="77777777"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6E3B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 xml:space="preserve">    Never married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B97E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290*** (.029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EAB3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590">
              <w:rPr>
                <w:rFonts w:ascii="Times New Roman" w:hAnsi="Times New Roman" w:cs="Times New Roman"/>
                <w:sz w:val="16"/>
                <w:szCs w:val="16"/>
              </w:rPr>
              <w:t>.160*** (.029)</w:t>
            </w:r>
          </w:p>
        </w:tc>
      </w:tr>
    </w:tbl>
    <w:p w14:paraId="597EDDAC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sz w:val="16"/>
          <w:szCs w:val="16"/>
          <w:lang w:eastAsia="zh-CN"/>
        </w:rPr>
      </w:pPr>
      <w:r w:rsidRPr="00206590">
        <w:rPr>
          <w:rFonts w:ascii="Times New Roman" w:eastAsia="DengXian" w:hAnsi="Times New Roman" w:cs="Times New Roman"/>
          <w:sz w:val="16"/>
          <w:szCs w:val="16"/>
          <w:lang w:eastAsia="zh-CN"/>
        </w:rPr>
        <w:t xml:space="preserve">Note. The statistics are </w:t>
      </w:r>
      <m:oMath>
        <m:r>
          <w:rPr>
            <w:rFonts w:ascii="Cambria Math" w:eastAsia="DengXian" w:hAnsi="Cambria Math" w:cs="Times New Roman"/>
            <w:sz w:val="16"/>
            <w:szCs w:val="16"/>
            <w:lang w:eastAsia="zh-CN"/>
          </w:rPr>
          <m:t>β</m:t>
        </m:r>
      </m:oMath>
      <w:r w:rsidRPr="00206590">
        <w:rPr>
          <w:rFonts w:ascii="Times New Roman" w:eastAsia="DengXian" w:hAnsi="Times New Roman" w:cs="Times New Roman"/>
          <w:sz w:val="16"/>
          <w:szCs w:val="16"/>
          <w:lang w:eastAsia="zh-CN"/>
        </w:rPr>
        <w:t xml:space="preserve"> (SE). * </w:t>
      </w:r>
      <m:oMath>
        <m:r>
          <w:rPr>
            <w:rFonts w:ascii="Cambria Math" w:eastAsia="DengXian" w:hAnsi="Cambria Math" w:cs="Times New Roman"/>
            <w:sz w:val="16"/>
            <w:szCs w:val="16"/>
            <w:lang w:eastAsia="zh-CN"/>
          </w:rPr>
          <m:t>p</m:t>
        </m:r>
      </m:oMath>
      <w:r w:rsidRPr="00206590">
        <w:rPr>
          <w:rFonts w:ascii="Times New Roman" w:eastAsia="DengXian" w:hAnsi="Times New Roman" w:cs="Times New Roman"/>
          <w:sz w:val="16"/>
          <w:szCs w:val="16"/>
          <w:lang w:eastAsia="zh-CN"/>
        </w:rPr>
        <w:t xml:space="preserve"> &lt; .05, ** </w:t>
      </w:r>
      <m:oMath>
        <m:r>
          <w:rPr>
            <w:rFonts w:ascii="Cambria Math" w:eastAsia="DengXian" w:hAnsi="Cambria Math" w:cs="Times New Roman"/>
            <w:sz w:val="16"/>
            <w:szCs w:val="16"/>
            <w:lang w:eastAsia="zh-CN"/>
          </w:rPr>
          <m:t>p</m:t>
        </m:r>
      </m:oMath>
      <w:r w:rsidRPr="00206590">
        <w:rPr>
          <w:rFonts w:ascii="Times New Roman" w:eastAsia="DengXian" w:hAnsi="Times New Roman" w:cs="Times New Roman"/>
          <w:sz w:val="16"/>
          <w:szCs w:val="16"/>
          <w:lang w:eastAsia="zh-CN"/>
        </w:rPr>
        <w:t xml:space="preserve"> &lt; .01, *** </w:t>
      </w:r>
      <m:oMath>
        <m:r>
          <w:rPr>
            <w:rFonts w:ascii="Cambria Math" w:eastAsia="DengXian" w:hAnsi="Cambria Math" w:cs="Times New Roman"/>
            <w:sz w:val="16"/>
            <w:szCs w:val="16"/>
            <w:lang w:eastAsia="zh-CN"/>
          </w:rPr>
          <m:t>p</m:t>
        </m:r>
      </m:oMath>
      <w:r w:rsidRPr="00206590">
        <w:rPr>
          <w:rFonts w:ascii="Times New Roman" w:eastAsia="DengXian" w:hAnsi="Times New Roman" w:cs="Times New Roman"/>
          <w:sz w:val="16"/>
          <w:szCs w:val="16"/>
          <w:lang w:eastAsia="zh-CN"/>
        </w:rPr>
        <w:t xml:space="preserve"> &lt; .001</w:t>
      </w:r>
    </w:p>
    <w:p w14:paraId="730AE400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sz w:val="16"/>
          <w:szCs w:val="16"/>
          <w:lang w:eastAsia="zh-CN"/>
        </w:rPr>
      </w:pPr>
    </w:p>
    <w:p w14:paraId="03D9D003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206590">
        <w:rPr>
          <w:rFonts w:ascii="Times New Roman" w:eastAsia="DengXian" w:hAnsi="Times New Roman" w:cs="Times New Roman"/>
          <w:kern w:val="0"/>
          <w:lang w:eastAsia="zh-CN"/>
          <w14:ligatures w14:val="none"/>
        </w:rPr>
        <w:br w:type="page"/>
      </w:r>
    </w:p>
    <w:p w14:paraId="560DA7E1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b/>
          <w:bCs/>
          <w:lang w:eastAsia="zh-CN"/>
        </w:rPr>
      </w:pPr>
      <w:r w:rsidRPr="00206590">
        <w:rPr>
          <w:rFonts w:ascii="Times New Roman" w:eastAsia="DengXian" w:hAnsi="Times New Roman" w:cs="Times New Roman"/>
          <w:b/>
          <w:bCs/>
          <w:lang w:eastAsia="zh-CN"/>
        </w:rPr>
        <w:lastRenderedPageBreak/>
        <w:t>Supplemental Table S3</w:t>
      </w:r>
    </w:p>
    <w:p w14:paraId="64EE43B2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i/>
          <w:iCs/>
          <w:lang w:eastAsia="zh-CN"/>
        </w:rPr>
      </w:pPr>
      <w:r w:rsidRPr="00206590">
        <w:rPr>
          <w:rFonts w:ascii="Times New Roman" w:eastAsia="DengXian" w:hAnsi="Times New Roman" w:cs="Times New Roman"/>
          <w:i/>
          <w:iCs/>
          <w:lang w:eastAsia="zh-CN"/>
        </w:rPr>
        <w:t>Participants count by state for depression and anxiety among All of Us participants from 2020 to 2022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377"/>
        <w:gridCol w:w="2980"/>
      </w:tblGrid>
      <w:tr w:rsidR="00206590" w:rsidRPr="00206590" w14:paraId="13633BA9" w14:textId="77777777">
        <w:trPr>
          <w:trHeight w:val="20"/>
        </w:trPr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7DF2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1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8ACB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Depression (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</m:t>
              </m:r>
            </m:oMath>
            <w:r w:rsidRPr="00206590">
              <w:rPr>
                <w:rFonts w:ascii="Times New Roman" w:hAnsi="Times New Roman" w:cs="Times New Roman"/>
                <w:sz w:val="18"/>
                <w:szCs w:val="18"/>
              </w:rPr>
              <w:t xml:space="preserve"> = 6,430)</w:t>
            </w:r>
          </w:p>
        </w:tc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5CDC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Anxiety (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</m:t>
              </m:r>
            </m:oMath>
            <w:r w:rsidRPr="00206590">
              <w:rPr>
                <w:rFonts w:ascii="Times New Roman" w:hAnsi="Times New Roman" w:cs="Times New Roman"/>
                <w:sz w:val="18"/>
                <w:szCs w:val="18"/>
              </w:rPr>
              <w:t xml:space="preserve"> = 6,392)</w:t>
            </w:r>
          </w:p>
        </w:tc>
      </w:tr>
      <w:tr w:rsidR="00206590" w:rsidRPr="00206590" w14:paraId="7789DBA9" w14:textId="77777777">
        <w:trPr>
          <w:trHeight w:val="20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46E0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Alabama</w:t>
            </w:r>
          </w:p>
        </w:tc>
        <w:tc>
          <w:tcPr>
            <w:tcW w:w="18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2CEB4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4A4D7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206590" w:rsidRPr="00206590" w14:paraId="482A02F8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ED0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Alask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7E5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430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06590" w:rsidRPr="00206590" w14:paraId="75BC51B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B53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Arizo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DA8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253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206590" w:rsidRPr="00206590" w14:paraId="340891D3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F10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Arkansa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FE3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928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06590" w:rsidRPr="00206590" w14:paraId="146CFB66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0F6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E2A9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11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FD1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089</w:t>
            </w:r>
          </w:p>
        </w:tc>
      </w:tr>
      <w:tr w:rsidR="00206590" w:rsidRPr="00206590" w14:paraId="64228999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2E7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Colorad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4040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BCB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206590" w:rsidRPr="00206590" w14:paraId="5AC17EFB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8E5F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Connecticut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998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4AD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06590" w:rsidRPr="00206590" w14:paraId="3CC292B3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467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Delawar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9279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7B1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06590" w:rsidRPr="00206590" w14:paraId="53B4E4D4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2B96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District of Columb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EFE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177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206590" w:rsidRPr="00206590" w14:paraId="71C5477B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86A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8EB1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F9CF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206590" w:rsidRPr="00206590" w14:paraId="7EC4BFC2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29C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9E0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00C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206590" w:rsidRPr="00206590" w14:paraId="4E02EF22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842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32CE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3D6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06590" w:rsidRPr="00206590" w14:paraId="7DDCE4D6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C1F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Idah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200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C40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06590" w:rsidRPr="00206590" w14:paraId="12846DBC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3D5D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Illinoi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F426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2D36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</w:tr>
      <w:tr w:rsidR="00206590" w:rsidRPr="00206590" w14:paraId="7A505DA8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286E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India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5D2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5BBB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206590" w:rsidRPr="00206590" w14:paraId="31DB66C9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5FCF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Iow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6E1E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481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06590" w:rsidRPr="00206590" w14:paraId="4D07B278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EAF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Kansa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DA7B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7C4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206590" w:rsidRPr="00206590" w14:paraId="5D865A22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770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Kentucky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A57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3A4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206590" w:rsidRPr="00206590" w14:paraId="17A1127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A7DE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Louisia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972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2E8F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206590" w:rsidRPr="00206590" w14:paraId="6314DDA8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4AC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ain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4C0C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A89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206590" w:rsidRPr="00206590" w14:paraId="15F2422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85B6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aryland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9BC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F992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206590" w:rsidRPr="00206590" w14:paraId="644B3243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CBB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assachusett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1A9C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709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</w:tr>
      <w:tr w:rsidR="00206590" w:rsidRPr="00206590" w14:paraId="3C94C04A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4134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ichiga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4439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C58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</w:tr>
      <w:tr w:rsidR="00206590" w:rsidRPr="00206590" w14:paraId="6FDF77F3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995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innesot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4A33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6D53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206590" w:rsidRPr="00206590" w14:paraId="426B4D56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899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0E18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4A1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206590" w:rsidRPr="00206590" w14:paraId="3CFF712A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A9F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Missour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E6A4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021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206590" w:rsidRPr="00206590" w14:paraId="7F6E2A95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51F1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ta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9B9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474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06590" w:rsidRPr="00206590" w14:paraId="2A2BD7E1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946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brask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4FF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755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06590" w:rsidRPr="00206590" w14:paraId="4F94CD67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ADB3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vad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997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858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206590" w:rsidRPr="00206590" w14:paraId="61FA665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C7F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w Hampshir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A5D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3C6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206590" w:rsidRPr="00206590" w14:paraId="31FEF88C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6449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w Jersey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16AC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9668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206590" w:rsidRPr="00206590" w14:paraId="74ED63B9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1F2D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w Mexic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E161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777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206590" w:rsidRPr="00206590" w14:paraId="52FD672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7A51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ew York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5715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1ED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</w:tr>
      <w:tr w:rsidR="00206590" w:rsidRPr="00206590" w14:paraId="31D4BC5F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4A71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orth Caroli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BF1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DB9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206590" w:rsidRPr="00206590" w14:paraId="0D03A238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48CD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North Dakot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B47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C2AD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06590" w:rsidRPr="00206590" w14:paraId="3B97AE03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EF5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Ohi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FB3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6CE5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206590" w:rsidRPr="00206590" w14:paraId="0844D774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760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Oklahom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4C6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AEA8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06590" w:rsidRPr="00206590" w14:paraId="505E55BA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A217B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Oreg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493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BD10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06590" w:rsidRPr="00206590" w14:paraId="466879E6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A12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Pennsylvan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342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887A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</w:tr>
      <w:tr w:rsidR="00206590" w:rsidRPr="00206590" w14:paraId="3E8D0A19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54A2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Rhode Island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89C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FA66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206590" w:rsidRPr="00206590" w14:paraId="42DE7615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4244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South Carolin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F4BC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9574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206590" w:rsidRPr="00206590" w14:paraId="00A1093C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CF8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South Dakot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A6E5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186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06590" w:rsidRPr="00206590" w14:paraId="35E288C4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BEB09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Tennesse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808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97B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06590" w:rsidRPr="00206590" w14:paraId="4D39A55E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9FC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Texa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F16D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D155E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206590" w:rsidRPr="00206590" w14:paraId="36AE4C9E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E868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Utah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AEC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EFB2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206590" w:rsidRPr="00206590" w14:paraId="7F3D948B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E11C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Vermont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EAF7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E03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06590" w:rsidRPr="00206590" w14:paraId="283434FB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9985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Virgin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67B6D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E50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206590" w:rsidRPr="00206590" w14:paraId="6FB02275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14930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Washingt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A5A1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009B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206590" w:rsidRPr="00206590" w14:paraId="2F372517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CEC6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West Virginia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6DE8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006F0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06590" w:rsidRPr="00206590" w14:paraId="03B3C3D0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BF97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Wisconsi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0F4B3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3FC9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</w:tr>
      <w:tr w:rsidR="00206590" w:rsidRPr="00206590" w14:paraId="3D7243DC" w14:textId="77777777">
        <w:trPr>
          <w:trHeight w:val="20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BA21C" w14:textId="77777777" w:rsidR="00206590" w:rsidRPr="00206590" w:rsidRDefault="00206590" w:rsidP="00206590">
            <w:pPr>
              <w:spacing w:after="255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Wyoming</w:t>
            </w:r>
          </w:p>
        </w:tc>
        <w:tc>
          <w:tcPr>
            <w:tcW w:w="18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36D1B5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7D5CF" w14:textId="77777777" w:rsidR="00206590" w:rsidRPr="00206590" w:rsidRDefault="00206590" w:rsidP="00206590">
            <w:pPr>
              <w:spacing w:after="255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5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63A22AB5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sz w:val="16"/>
          <w:szCs w:val="16"/>
          <w:lang w:eastAsia="zh-CN"/>
        </w:rPr>
      </w:pPr>
    </w:p>
    <w:p w14:paraId="5F4D4F26" w14:textId="77777777" w:rsidR="00206590" w:rsidRPr="00206590" w:rsidRDefault="00206590" w:rsidP="00206590">
      <w:pPr>
        <w:spacing w:line="480" w:lineRule="auto"/>
        <w:contextualSpacing/>
        <w:rPr>
          <w:rFonts w:ascii="Times New Roman" w:eastAsia="DengXian" w:hAnsi="Times New Roman" w:cs="Times New Roman"/>
          <w:sz w:val="16"/>
          <w:szCs w:val="16"/>
          <w:lang w:eastAsia="zh-CN"/>
        </w:rPr>
      </w:pPr>
    </w:p>
    <w:p w14:paraId="33E24623" w14:textId="77777777" w:rsidR="00206590" w:rsidRPr="00206590" w:rsidRDefault="00206590" w:rsidP="00206590">
      <w:pPr>
        <w:spacing w:line="480" w:lineRule="auto"/>
        <w:rPr>
          <w:rFonts w:ascii="Times New Roman" w:eastAsia="DengXian" w:hAnsi="Times New Roman" w:cs="Times New Roman"/>
          <w:sz w:val="16"/>
          <w:szCs w:val="16"/>
          <w:lang w:eastAsia="zh-CN"/>
        </w:rPr>
      </w:pPr>
    </w:p>
    <w:p w14:paraId="7E7623F6" w14:textId="77777777" w:rsidR="00FB7552" w:rsidRDefault="00FB7552"/>
    <w:sectPr w:rsidR="00FB7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90"/>
    <w:rsid w:val="00206590"/>
    <w:rsid w:val="0070324E"/>
    <w:rsid w:val="00F3360D"/>
    <w:rsid w:val="00F442E8"/>
    <w:rsid w:val="00FB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1A75"/>
  <w15:chartTrackingRefBased/>
  <w15:docId w15:val="{868B8DA6-96E4-4D2D-91BF-23CC13A82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5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590"/>
    <w:pPr>
      <w:spacing w:after="0" w:line="240" w:lineRule="auto"/>
    </w:pPr>
    <w:rPr>
      <w:rFonts w:ascii="Aptos" w:eastAsia="DengXian" w:hAnsi="Aptos" w:cs="Arial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76</Words>
  <Characters>10128</Characters>
  <Application>Microsoft Office Word</Application>
  <DocSecurity>0</DocSecurity>
  <Lines>84</Lines>
  <Paragraphs>23</Paragraphs>
  <ScaleCrop>false</ScaleCrop>
  <Company/>
  <LinksUpToDate>false</LinksUpToDate>
  <CharactersWithSpaces>1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Luz Nunes Queiroz</dc:creator>
  <cp:keywords/>
  <dc:description/>
  <cp:lastModifiedBy>Artur Luz Nunes Queiroz</cp:lastModifiedBy>
  <cp:revision>1</cp:revision>
  <dcterms:created xsi:type="dcterms:W3CDTF">2025-09-05T22:35:00Z</dcterms:created>
  <dcterms:modified xsi:type="dcterms:W3CDTF">2025-09-05T22:36:00Z</dcterms:modified>
</cp:coreProperties>
</file>